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rotocol</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ssessment of risk of bia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ssessment of risk of bia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Best-evidence synthesis</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Best-evidence 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10113"/>
        <w:gridCol w:w="1817"/>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1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Best-evidence synthesis</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Best-evidence synthesis</w:t>
            </w:r>
          </w:p>
        </w:tc>
      </w:tr>
      <w:tr>
        <w:trPr>
          <w:trHeight w:val="335" w:hRule="atLeast"/>
        </w:trPr>
        <w:tc>
          <w:tcPr>
            <w:tcW w:w="133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arch, study selection and quality assessment</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arch, study demographic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arch, study selection and quality assessment</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potential abnormalities; neuromuscular abnormalities, anthropometric abnormalities; metabolic abnormalities  </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best-evidence-synthesi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best-evidence-synthesis</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3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3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3T09:06:00Z</dcterms:created>
  <dc:creator>mocampo</dc:creator>
  <dc:description/>
  <dc:language>en-US</dc:language>
  <cp:lastModifiedBy>tschloss</cp:lastModifiedBy>
  <dcterms:modified xsi:type="dcterms:W3CDTF">2014-04-23T09:06:00Z</dcterms:modified>
  <cp:revision>2</cp:revision>
  <dc:subject/>
  <dc:title>Microsoft Word - PRISMA 2009 Checklist.doc</dc:title>
</cp:coreProperties>
</file>